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904AB" w14:textId="3C6E5FF6" w:rsidR="0030658F" w:rsidRPr="001A360E" w:rsidRDefault="008B19D0" w:rsidP="00E1684F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1A360E">
        <w:rPr>
          <w:rFonts w:asciiTheme="minorHAnsi" w:hAnsiTheme="minorHAnsi" w:cstheme="minorHAnsi"/>
          <w:b/>
          <w:bCs/>
          <w:sz w:val="24"/>
          <w:szCs w:val="24"/>
          <w:lang w:val="en-GB"/>
        </w:rPr>
        <w:t>Supplement</w:t>
      </w:r>
      <w:r w:rsidR="00B933C6" w:rsidRPr="001A360E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1. </w:t>
      </w:r>
      <w:r w:rsidR="00E8060A" w:rsidRPr="001A360E">
        <w:rPr>
          <w:rFonts w:asciiTheme="minorHAnsi" w:hAnsiTheme="minorHAnsi" w:cstheme="minorHAnsi"/>
          <w:b/>
          <w:bCs/>
          <w:sz w:val="24"/>
          <w:szCs w:val="24"/>
          <w:lang w:val="en-GB"/>
        </w:rPr>
        <w:t>Interview/topic</w:t>
      </w:r>
      <w:r w:rsidR="00B933C6" w:rsidRPr="001A360E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  <w:r w:rsidR="001A360E" w:rsidRPr="001A360E">
        <w:rPr>
          <w:rFonts w:asciiTheme="minorHAnsi" w:hAnsiTheme="minorHAnsi" w:cstheme="minorHAnsi"/>
          <w:b/>
          <w:bCs/>
          <w:sz w:val="24"/>
          <w:szCs w:val="24"/>
          <w:lang w:val="en-GB"/>
        </w:rPr>
        <w:t>guide.</w:t>
      </w:r>
      <w:r w:rsidR="00B933C6" w:rsidRPr="001A360E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</w:p>
    <w:p w14:paraId="7FC616EF" w14:textId="77777777" w:rsidR="00B933C6" w:rsidRPr="001A360E" w:rsidRDefault="00B933C6" w:rsidP="0030658F">
      <w:pPr>
        <w:spacing w:line="240" w:lineRule="auto"/>
        <w:rPr>
          <w:rFonts w:asciiTheme="minorHAnsi" w:eastAsia="Times New Roman" w:hAnsiTheme="minorHAnsi" w:cstheme="minorHAnsi"/>
          <w:b/>
          <w:bCs/>
          <w:kern w:val="0"/>
          <w:sz w:val="24"/>
          <w:szCs w:val="24"/>
          <w:lang w:val="en-GB" w:eastAsia="nl-NL"/>
          <w14:ligatures w14:val="none"/>
        </w:rPr>
      </w:pPr>
    </w:p>
    <w:p w14:paraId="185B8047" w14:textId="74F8E5F6" w:rsidR="00E8060A" w:rsidRPr="001A360E" w:rsidRDefault="00E8060A" w:rsidP="0030658F">
      <w:pPr>
        <w:spacing w:line="240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1A360E">
        <w:rPr>
          <w:rFonts w:asciiTheme="minorHAnsi" w:hAnsiTheme="minorHAnsi" w:cstheme="minorHAnsi"/>
          <w:b/>
          <w:bCs/>
          <w:sz w:val="24"/>
          <w:szCs w:val="24"/>
          <w:lang w:val="en-GB"/>
        </w:rPr>
        <w:t>Introduction:</w:t>
      </w:r>
    </w:p>
    <w:p w14:paraId="2E2D6105" w14:textId="686AA890" w:rsidR="00E8060A" w:rsidRPr="001A360E" w:rsidRDefault="00E8060A" w:rsidP="0030658F">
      <w:pPr>
        <w:spacing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A360E">
        <w:rPr>
          <w:rFonts w:asciiTheme="minorHAnsi" w:hAnsiTheme="minorHAnsi" w:cstheme="minorHAnsi"/>
          <w:sz w:val="24"/>
          <w:szCs w:val="24"/>
          <w:lang w:val="en-GB"/>
        </w:rPr>
        <w:t xml:space="preserve">Researchers introduce themselves and explain their professional roles. Researchers ask </w:t>
      </w:r>
      <w:r w:rsidR="00933B08" w:rsidRPr="001A360E">
        <w:rPr>
          <w:rFonts w:asciiTheme="minorHAnsi" w:hAnsiTheme="minorHAnsi" w:cstheme="minorHAnsi"/>
          <w:sz w:val="24"/>
          <w:szCs w:val="24"/>
          <w:lang w:val="en-GB"/>
        </w:rPr>
        <w:t xml:space="preserve">the participant if the </w:t>
      </w:r>
      <w:r w:rsidRPr="001A360E">
        <w:rPr>
          <w:rFonts w:asciiTheme="minorHAnsi" w:hAnsiTheme="minorHAnsi" w:cstheme="minorHAnsi"/>
          <w:sz w:val="24"/>
          <w:szCs w:val="24"/>
          <w:lang w:val="en-GB"/>
        </w:rPr>
        <w:t xml:space="preserve">received information about the study was clear and ask if the participant has any questions. </w:t>
      </w:r>
    </w:p>
    <w:p w14:paraId="0703524D" w14:textId="287CF20C" w:rsidR="00E8060A" w:rsidRPr="001A360E" w:rsidRDefault="00E8060A" w:rsidP="0030658F">
      <w:pPr>
        <w:spacing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A360E">
        <w:rPr>
          <w:rFonts w:asciiTheme="minorHAnsi" w:hAnsiTheme="minorHAnsi" w:cstheme="minorHAnsi"/>
          <w:sz w:val="24"/>
          <w:szCs w:val="24"/>
          <w:lang w:val="en-GB"/>
        </w:rPr>
        <w:t xml:space="preserve">Researchers obtain informed consent prior to the interview. Researchers explain that they are interested in the participants own experience whether positive or negative. </w:t>
      </w:r>
    </w:p>
    <w:p w14:paraId="32B7C73C" w14:textId="77777777" w:rsidR="00E8060A" w:rsidRPr="001A360E" w:rsidRDefault="00E8060A" w:rsidP="0030658F">
      <w:pPr>
        <w:spacing w:line="24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2629F6C5" w14:textId="4B2A1175" w:rsidR="00933B08" w:rsidRPr="001A360E" w:rsidRDefault="00933B08" w:rsidP="0030658F">
      <w:pPr>
        <w:spacing w:line="240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1A360E">
        <w:rPr>
          <w:rFonts w:asciiTheme="minorHAnsi" w:hAnsiTheme="minorHAnsi" w:cstheme="minorHAnsi"/>
          <w:b/>
          <w:bCs/>
          <w:sz w:val="24"/>
          <w:szCs w:val="24"/>
          <w:lang w:val="en-GB"/>
        </w:rPr>
        <w:t>Topics</w:t>
      </w:r>
    </w:p>
    <w:p w14:paraId="1783F554" w14:textId="39A81405" w:rsidR="008B19D0" w:rsidRPr="001A360E" w:rsidRDefault="001A360E" w:rsidP="0030658F">
      <w:pPr>
        <w:spacing w:line="240" w:lineRule="auto"/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  <w:t>Overall experience</w:t>
      </w:r>
    </w:p>
    <w:p w14:paraId="32668253" w14:textId="32F0385B" w:rsidR="0030658F" w:rsidRPr="001A360E" w:rsidRDefault="0030658F" w:rsidP="001A360E">
      <w:pPr>
        <w:pStyle w:val="Lijstalinea"/>
        <w:numPr>
          <w:ilvl w:val="0"/>
          <w:numId w:val="9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Can you tell me about your experiences with the PATCH-AF study?</w:t>
      </w:r>
    </w:p>
    <w:p w14:paraId="46DB63A6" w14:textId="0627CC89" w:rsidR="002F340D" w:rsidRPr="001A360E" w:rsidRDefault="002F340D" w:rsidP="00B43DB3">
      <w:pPr>
        <w:spacing w:line="240" w:lineRule="auto"/>
        <w:ind w:firstLine="360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- </w:t>
      </w:r>
      <w:r w:rsid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   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Positive/ negative aspects?</w:t>
      </w:r>
    </w:p>
    <w:p w14:paraId="3E3BEA20" w14:textId="7420A446" w:rsidR="0030658F" w:rsidRPr="001A360E" w:rsidRDefault="0030658F" w:rsidP="00B43DB3">
      <w:pPr>
        <w:spacing w:line="240" w:lineRule="auto"/>
        <w:ind w:firstLine="360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- </w:t>
      </w:r>
      <w:r w:rsid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   </w:t>
      </w:r>
      <w:r w:rsidR="002F340D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S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urpris</w:t>
      </w:r>
      <w:r w:rsidR="002F340D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ing/ 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challenging</w:t>
      </w:r>
      <w:r w:rsidR="002F340D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aspects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?</w:t>
      </w:r>
    </w:p>
    <w:p w14:paraId="432C9E2D" w14:textId="77777777" w:rsidR="008B19D0" w:rsidRPr="001A360E" w:rsidRDefault="008B19D0" w:rsidP="0030658F">
      <w:p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</w:p>
    <w:p w14:paraId="6BBDBA1B" w14:textId="585EAD03" w:rsidR="008B19D0" w:rsidRPr="001A360E" w:rsidRDefault="008B19D0" w:rsidP="0030658F">
      <w:pPr>
        <w:spacing w:line="240" w:lineRule="auto"/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  <w:t>Motivation</w:t>
      </w:r>
    </w:p>
    <w:p w14:paraId="1B91A1C6" w14:textId="02BC76C8" w:rsidR="0030658F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What motivated you to participate in the study?</w:t>
      </w:r>
    </w:p>
    <w:p w14:paraId="3CF7DBBB" w14:textId="1A451B62" w:rsidR="0030658F" w:rsidRPr="001A360E" w:rsidRDefault="0030658F" w:rsidP="001A360E">
      <w:pPr>
        <w:pStyle w:val="Lijstalinea"/>
        <w:numPr>
          <w:ilvl w:val="0"/>
          <w:numId w:val="12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Any concerns or hesitations?</w:t>
      </w:r>
    </w:p>
    <w:p w14:paraId="1BA69EAC" w14:textId="77777777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</w:p>
    <w:p w14:paraId="4AEF9724" w14:textId="6444B61B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  <w:t>Expectation</w:t>
      </w:r>
    </w:p>
    <w:p w14:paraId="38B9946A" w14:textId="3B014BD4" w:rsidR="0030658F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What expectations</w:t>
      </w:r>
      <w:r w:rsidR="00933B08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did you have about the </w:t>
      </w:r>
      <w:r w:rsidR="002F340D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screening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? </w:t>
      </w:r>
    </w:p>
    <w:p w14:paraId="0BB5749F" w14:textId="259EA03F" w:rsidR="0030658F" w:rsidRPr="001A360E" w:rsidRDefault="0030658F" w:rsidP="001A360E">
      <w:pPr>
        <w:pStyle w:val="Lijstalinea"/>
        <w:numPr>
          <w:ilvl w:val="0"/>
          <w:numId w:val="12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Why did you have those expectations?</w:t>
      </w:r>
    </w:p>
    <w:p w14:paraId="10739BA6" w14:textId="1F9DACA2" w:rsidR="00933B08" w:rsidRPr="001A360E" w:rsidRDefault="00933B08" w:rsidP="001A360E">
      <w:pPr>
        <w:pStyle w:val="Lijstalinea"/>
        <w:numPr>
          <w:ilvl w:val="0"/>
          <w:numId w:val="12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Expected benefits?</w:t>
      </w:r>
    </w:p>
    <w:p w14:paraId="3940B8C2" w14:textId="05D1360E" w:rsidR="00933B08" w:rsidRPr="001A360E" w:rsidRDefault="00933B08" w:rsidP="001A360E">
      <w:pPr>
        <w:pStyle w:val="Lijstalinea"/>
        <w:numPr>
          <w:ilvl w:val="0"/>
          <w:numId w:val="12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Expected </w:t>
      </w:r>
      <w:r w:rsidR="001A360E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harms?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</w:t>
      </w:r>
    </w:p>
    <w:p w14:paraId="3094E91B" w14:textId="77777777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</w:p>
    <w:p w14:paraId="21653A07" w14:textId="276C9702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  <w:t xml:space="preserve">Holter monitoring </w:t>
      </w:r>
    </w:p>
    <w:p w14:paraId="04683D39" w14:textId="1EEF833E" w:rsidR="0030658F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How would you describe your experience with the </w:t>
      </w:r>
      <w:r w:rsidR="001A360E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Holter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monitoring?</w:t>
      </w:r>
    </w:p>
    <w:p w14:paraId="59D6B3F5" w14:textId="0A4C11B9" w:rsidR="0030658F" w:rsidRPr="001A360E" w:rsidRDefault="0030658F" w:rsidP="001A360E">
      <w:pPr>
        <w:pStyle w:val="Lijstalinea"/>
        <w:numPr>
          <w:ilvl w:val="0"/>
          <w:numId w:val="12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Physically</w:t>
      </w:r>
    </w:p>
    <w:p w14:paraId="5D38A147" w14:textId="4A320B40" w:rsidR="0030658F" w:rsidRPr="001A360E" w:rsidRDefault="0030658F" w:rsidP="001A360E">
      <w:pPr>
        <w:pStyle w:val="Lijstalinea"/>
        <w:numPr>
          <w:ilvl w:val="0"/>
          <w:numId w:val="12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Emotionally</w:t>
      </w:r>
    </w:p>
    <w:p w14:paraId="25D4149F" w14:textId="77777777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</w:p>
    <w:p w14:paraId="1508C04A" w14:textId="73A0409B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  <w:t xml:space="preserve">Receiving results </w:t>
      </w:r>
    </w:p>
    <w:p w14:paraId="0BB98BD9" w14:textId="77777777" w:rsidR="00B43DB3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Can you describe how you received the results of the study?</w:t>
      </w:r>
    </w:p>
    <w:p w14:paraId="3962F9B3" w14:textId="164C1C79" w:rsidR="00B43DB3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Can you tell me about your conversation with your general practitioner or assistant regarding the </w:t>
      </w:r>
      <w:r w:rsidR="001A360E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results?</w:t>
      </w:r>
    </w:p>
    <w:p w14:paraId="4A8AE3DB" w14:textId="131F789E" w:rsidR="00C06759" w:rsidRPr="001A360E" w:rsidRDefault="00B933C6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C</w:t>
      </w:r>
      <w:r w:rsidR="00C06759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lear</w:t>
      </w:r>
      <w:r w:rsidR="0030658F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information about the findings?</w:t>
      </w:r>
    </w:p>
    <w:p w14:paraId="4A822ECA" w14:textId="080E9ADD" w:rsidR="00C06759" w:rsidRPr="001A360E" w:rsidRDefault="0030658F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How important were the specific details of the findings to you?</w:t>
      </w:r>
    </w:p>
    <w:p w14:paraId="7FC70720" w14:textId="2F82D260" w:rsidR="0030658F" w:rsidRPr="001A360E" w:rsidRDefault="0030658F" w:rsidP="001A360E">
      <w:pPr>
        <w:pStyle w:val="Lijstalinea"/>
        <w:numPr>
          <w:ilvl w:val="0"/>
          <w:numId w:val="8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How did you perceive the seriousness of the condition and its </w:t>
      </w:r>
      <w:r w:rsidR="001A360E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consequences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?</w:t>
      </w:r>
    </w:p>
    <w:p w14:paraId="21085DF2" w14:textId="20B6A1A9" w:rsidR="00C06759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How did you feel after receiving the results? </w:t>
      </w:r>
    </w:p>
    <w:p w14:paraId="76C00365" w14:textId="7E317FDB" w:rsidR="00647941" w:rsidRPr="001A360E" w:rsidRDefault="00C06759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R</w:t>
      </w:r>
      <w:r w:rsidR="0030658F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elief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/ reassurance/</w:t>
      </w:r>
      <w:r w:rsidR="0030658F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concern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s /anxiety</w:t>
      </w:r>
      <w:r w:rsidR="0030658F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?</w:t>
      </w:r>
    </w:p>
    <w:p w14:paraId="78468F8C" w14:textId="6142361B" w:rsidR="00647941" w:rsidRPr="001A360E" w:rsidRDefault="0030658F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What contributed to </w:t>
      </w:r>
      <w:r w:rsidR="00933B08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these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feelings?</w:t>
      </w:r>
    </w:p>
    <w:p w14:paraId="1D345D2A" w14:textId="11268666" w:rsidR="00647941" w:rsidRPr="001A360E" w:rsidRDefault="00647941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Perceived benefits? Perceived harms?</w:t>
      </w:r>
    </w:p>
    <w:p w14:paraId="755A8A90" w14:textId="7861A408" w:rsidR="00647941" w:rsidRPr="001A360E" w:rsidRDefault="00647941" w:rsidP="001A360E">
      <w:pPr>
        <w:pStyle w:val="Lijstalinea"/>
        <w:numPr>
          <w:ilvl w:val="0"/>
          <w:numId w:val="8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When you participated in the screening for AF, how aware were you that we might detect other rhythm abnormalities?</w:t>
      </w:r>
    </w:p>
    <w:p w14:paraId="2D82B52B" w14:textId="3709A24B" w:rsidR="00647941" w:rsidRPr="001A360E" w:rsidRDefault="00647941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How do you feel about receiving an unexpected finding?</w:t>
      </w:r>
    </w:p>
    <w:p w14:paraId="2F624C10" w14:textId="47CA8C3E" w:rsidR="008B19D0" w:rsidRPr="001A360E" w:rsidRDefault="00647941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In your opinion, should healthcare providers discuss incidental findings with participants?</w:t>
      </w:r>
    </w:p>
    <w:p w14:paraId="16634726" w14:textId="77777777" w:rsidR="00647941" w:rsidRPr="001A360E" w:rsidRDefault="00647941" w:rsidP="00647941">
      <w:pPr>
        <w:pStyle w:val="Lijstalinea"/>
        <w:spacing w:line="240" w:lineRule="auto"/>
        <w:ind w:left="720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</w:p>
    <w:p w14:paraId="792D583E" w14:textId="6366E76E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  <w:lastRenderedPageBreak/>
        <w:t xml:space="preserve">Referral </w:t>
      </w:r>
    </w:p>
    <w:p w14:paraId="4DEB819E" w14:textId="156EDF52" w:rsidR="00C06759" w:rsidRPr="001A360E" w:rsidRDefault="001A360E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Has your GP</w:t>
      </w:r>
      <w:r w:rsidR="00C06759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refer</w:t>
      </w:r>
      <w:r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red you</w:t>
      </w:r>
      <w:r w:rsidR="0030658F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</w:t>
      </w:r>
      <w:r w:rsidR="00C06759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to a cardiologist?</w:t>
      </w:r>
    </w:p>
    <w:p w14:paraId="727D34AD" w14:textId="77777777" w:rsidR="008B19D0" w:rsidRPr="001A360E" w:rsidRDefault="00C06759" w:rsidP="001A360E">
      <w:pPr>
        <w:pStyle w:val="Lijstalinea"/>
        <w:numPr>
          <w:ilvl w:val="0"/>
          <w:numId w:val="8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Can you tell me about this experience?</w:t>
      </w:r>
    </w:p>
    <w:p w14:paraId="58063C79" w14:textId="77777777" w:rsidR="008B19D0" w:rsidRPr="001A360E" w:rsidRDefault="0030658F" w:rsidP="001A360E">
      <w:pPr>
        <w:pStyle w:val="Lijstalinea"/>
        <w:numPr>
          <w:ilvl w:val="0"/>
          <w:numId w:val="8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How did the referral process unfold, and how did it affect you?</w:t>
      </w:r>
    </w:p>
    <w:p w14:paraId="0FBC45A2" w14:textId="61DDCEC8" w:rsidR="0030658F" w:rsidRPr="001A360E" w:rsidRDefault="0030658F" w:rsidP="001A360E">
      <w:pPr>
        <w:pStyle w:val="Lijstalinea"/>
        <w:numPr>
          <w:ilvl w:val="0"/>
          <w:numId w:val="8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If </w:t>
      </w:r>
      <w:r w:rsid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the GP did not refer you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, how </w:t>
      </w:r>
      <w:r w:rsidR="002F340D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did that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affect </w:t>
      </w:r>
      <w:r w:rsidR="002F340D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you?</w:t>
      </w:r>
    </w:p>
    <w:p w14:paraId="30BE7C7E" w14:textId="77777777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</w:p>
    <w:p w14:paraId="36E08CFB" w14:textId="77777777" w:rsidR="00B43DB3" w:rsidRPr="001A360E" w:rsidRDefault="00B43DB3" w:rsidP="008B19D0">
      <w:pPr>
        <w:spacing w:line="240" w:lineRule="auto"/>
        <w:rPr>
          <w:rFonts w:asciiTheme="minorHAnsi" w:eastAsia="Times New Roman" w:hAnsiTheme="minorHAnsi" w:cstheme="minorHAnsi"/>
          <w:b/>
          <w:bCs/>
          <w:kern w:val="0"/>
          <w:sz w:val="24"/>
          <w:szCs w:val="24"/>
          <w:lang w:val="en-GB" w:eastAsia="nl-NL"/>
          <w14:ligatures w14:val="none"/>
        </w:rPr>
      </w:pPr>
    </w:p>
    <w:p w14:paraId="45BC1C23" w14:textId="4F16C06A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  <w:t xml:space="preserve">Diagnostic workup and treatment </w:t>
      </w:r>
    </w:p>
    <w:p w14:paraId="2C3D7D39" w14:textId="1C67A976" w:rsidR="002F340D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How would you describe your experience with the follow-up tests and any treatments you received?</w:t>
      </w:r>
    </w:p>
    <w:p w14:paraId="0CA55B15" w14:textId="6AA8DD16" w:rsidR="002F340D" w:rsidRPr="001A360E" w:rsidRDefault="002F340D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Benefits/</w:t>
      </w:r>
      <w:r w:rsidR="0030658F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side effects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/ treatment concerns </w:t>
      </w:r>
    </w:p>
    <w:p w14:paraId="5997C655" w14:textId="77777777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</w:p>
    <w:p w14:paraId="38B9560E" w14:textId="20369A23" w:rsidR="008B19D0" w:rsidRPr="001A360E" w:rsidRDefault="008B19D0" w:rsidP="008B19D0">
      <w:pPr>
        <w:spacing w:line="240" w:lineRule="auto"/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i/>
          <w:iCs/>
          <w:kern w:val="0"/>
          <w:sz w:val="24"/>
          <w:szCs w:val="24"/>
          <w:lang w:val="en-GB" w:eastAsia="nl-NL"/>
          <w14:ligatures w14:val="none"/>
        </w:rPr>
        <w:t>Influence of screening results on participant</w:t>
      </w:r>
    </w:p>
    <w:p w14:paraId="49C0832E" w14:textId="1C989472" w:rsidR="0030658F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How are you feeling now, </w:t>
      </w:r>
      <w:r w:rsidR="002F340D"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some time</w:t>
      </w: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 after participating in the study?</w:t>
      </w:r>
    </w:p>
    <w:p w14:paraId="2BF4CD31" w14:textId="6093489B" w:rsidR="00647941" w:rsidRPr="001A360E" w:rsidRDefault="00647941" w:rsidP="001A360E">
      <w:pPr>
        <w:pStyle w:val="Lijstalinea"/>
        <w:numPr>
          <w:ilvl w:val="0"/>
          <w:numId w:val="11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Overall experience different now compared to when you received the results?</w:t>
      </w:r>
    </w:p>
    <w:p w14:paraId="22B98C6D" w14:textId="77777777" w:rsidR="00B43DB3" w:rsidRPr="001A360E" w:rsidRDefault="0030658F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>In what ways has participating in the study, receiving the results, and undergoing treatment affected how you view your health?</w:t>
      </w:r>
    </w:p>
    <w:p w14:paraId="65C6CABD" w14:textId="6A88F205" w:rsidR="0030658F" w:rsidRPr="001A360E" w:rsidRDefault="002F340D" w:rsidP="001A360E">
      <w:pPr>
        <w:pStyle w:val="Lijstalinea"/>
        <w:numPr>
          <w:ilvl w:val="0"/>
          <w:numId w:val="10"/>
        </w:num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  <w:t xml:space="preserve">Anything else you like to share? </w:t>
      </w:r>
    </w:p>
    <w:p w14:paraId="285462FA" w14:textId="77777777" w:rsidR="00E8060A" w:rsidRPr="001A360E" w:rsidRDefault="00E8060A" w:rsidP="002F340D">
      <w:pPr>
        <w:rPr>
          <w:rFonts w:asciiTheme="minorHAnsi" w:eastAsia="Times New Roman" w:hAnsiTheme="minorHAnsi" w:cstheme="minorHAnsi"/>
          <w:kern w:val="0"/>
          <w:sz w:val="24"/>
          <w:szCs w:val="24"/>
          <w:lang w:val="en-GB" w:eastAsia="nl-NL"/>
          <w14:ligatures w14:val="none"/>
        </w:rPr>
      </w:pPr>
    </w:p>
    <w:p w14:paraId="37C4723B" w14:textId="3344FDFB" w:rsidR="00E8060A" w:rsidRPr="001A360E" w:rsidRDefault="00E8060A" w:rsidP="002F340D">
      <w:pPr>
        <w:rPr>
          <w:rFonts w:asciiTheme="minorHAnsi" w:eastAsia="Times New Roman" w:hAnsiTheme="minorHAnsi" w:cstheme="minorHAnsi"/>
          <w:b/>
          <w:bCs/>
          <w:kern w:val="0"/>
          <w:sz w:val="24"/>
          <w:szCs w:val="24"/>
          <w:lang w:val="en-GB" w:eastAsia="nl-NL"/>
          <w14:ligatures w14:val="none"/>
        </w:rPr>
      </w:pPr>
      <w:r w:rsidRPr="001A360E">
        <w:rPr>
          <w:rFonts w:asciiTheme="minorHAnsi" w:eastAsia="Times New Roman" w:hAnsiTheme="minorHAnsi" w:cstheme="minorHAnsi"/>
          <w:b/>
          <w:bCs/>
          <w:kern w:val="0"/>
          <w:sz w:val="24"/>
          <w:szCs w:val="24"/>
          <w:lang w:val="en-GB" w:eastAsia="nl-NL"/>
          <w14:ligatures w14:val="none"/>
        </w:rPr>
        <w:t xml:space="preserve">Interview close </w:t>
      </w:r>
    </w:p>
    <w:p w14:paraId="32FAB9AA" w14:textId="1891BC90" w:rsidR="00E8060A" w:rsidRPr="001A360E" w:rsidRDefault="00E8060A" w:rsidP="00E8060A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1A360E">
        <w:rPr>
          <w:rFonts w:asciiTheme="minorHAnsi" w:hAnsiTheme="minorHAnsi" w:cstheme="minorHAnsi"/>
          <w:sz w:val="24"/>
          <w:szCs w:val="24"/>
          <w:lang w:val="en-GB"/>
        </w:rPr>
        <w:t xml:space="preserve">Researchers thank participants for their participation and ask participants if they have any questions. </w:t>
      </w:r>
    </w:p>
    <w:p w14:paraId="37B14C65" w14:textId="652C0DC8" w:rsidR="00E8060A" w:rsidRPr="001A360E" w:rsidRDefault="00E8060A" w:rsidP="00E8060A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1A360E">
        <w:rPr>
          <w:rFonts w:asciiTheme="minorHAnsi" w:hAnsiTheme="minorHAnsi" w:cstheme="minorHAnsi"/>
          <w:sz w:val="24"/>
          <w:szCs w:val="24"/>
          <w:lang w:val="en-GB"/>
        </w:rPr>
        <w:t xml:space="preserve">Researchers ask if the participant like to receive a member check. </w:t>
      </w:r>
    </w:p>
    <w:p w14:paraId="0178C5BB" w14:textId="3B029540" w:rsidR="00E8060A" w:rsidRPr="001A360E" w:rsidRDefault="00E8060A" w:rsidP="00E8060A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1A360E">
        <w:rPr>
          <w:rFonts w:asciiTheme="minorHAnsi" w:hAnsiTheme="minorHAnsi" w:cstheme="minorHAnsi"/>
          <w:sz w:val="24"/>
          <w:szCs w:val="24"/>
          <w:lang w:val="en-GB"/>
        </w:rPr>
        <w:t xml:space="preserve">Researchers leave contact details </w:t>
      </w:r>
      <w:r w:rsidR="00B43DB3" w:rsidRPr="001A360E">
        <w:rPr>
          <w:rFonts w:asciiTheme="minorHAnsi" w:hAnsiTheme="minorHAnsi" w:cstheme="minorHAnsi"/>
          <w:sz w:val="24"/>
          <w:szCs w:val="24"/>
          <w:lang w:val="en-GB"/>
        </w:rPr>
        <w:t xml:space="preserve">for any questions or comments. </w:t>
      </w:r>
    </w:p>
    <w:p w14:paraId="0544D0F9" w14:textId="6D248307" w:rsidR="00E8060A" w:rsidRPr="001A360E" w:rsidRDefault="00E8060A" w:rsidP="00E8060A">
      <w:pPr>
        <w:rPr>
          <w:lang w:val="en-GB"/>
        </w:rPr>
      </w:pPr>
    </w:p>
    <w:sectPr w:rsidR="00E8060A" w:rsidRPr="001A3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6052C"/>
    <w:multiLevelType w:val="hybridMultilevel"/>
    <w:tmpl w:val="41EC81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7044C"/>
    <w:multiLevelType w:val="hybridMultilevel"/>
    <w:tmpl w:val="6CFA1CBC"/>
    <w:lvl w:ilvl="0" w:tplc="326CC6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16F60E5"/>
    <w:multiLevelType w:val="hybridMultilevel"/>
    <w:tmpl w:val="F474BD1C"/>
    <w:lvl w:ilvl="0" w:tplc="3620B08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6987400F"/>
    <w:multiLevelType w:val="hybridMultilevel"/>
    <w:tmpl w:val="8A6270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C44BEA"/>
    <w:multiLevelType w:val="hybridMultilevel"/>
    <w:tmpl w:val="454606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3"/>
  </w:num>
  <w:num w:numId="2" w16cid:durableId="1286042416">
    <w:abstractNumId w:val="2"/>
  </w:num>
  <w:num w:numId="3" w16cid:durableId="1575697738">
    <w:abstractNumId w:val="5"/>
  </w:num>
  <w:num w:numId="4" w16cid:durableId="517737764">
    <w:abstractNumId w:val="6"/>
  </w:num>
  <w:num w:numId="5" w16cid:durableId="1606185036">
    <w:abstractNumId w:val="9"/>
  </w:num>
  <w:num w:numId="6" w16cid:durableId="108551630">
    <w:abstractNumId w:val="3"/>
  </w:num>
  <w:num w:numId="7" w16cid:durableId="305621149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1758212696">
    <w:abstractNumId w:val="8"/>
  </w:num>
  <w:num w:numId="9" w16cid:durableId="813567686">
    <w:abstractNumId w:val="7"/>
  </w:num>
  <w:num w:numId="10" w16cid:durableId="910887773">
    <w:abstractNumId w:val="0"/>
  </w:num>
  <w:num w:numId="11" w16cid:durableId="89477126">
    <w:abstractNumId w:val="1"/>
  </w:num>
  <w:num w:numId="12" w16cid:durableId="360782326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8F"/>
    <w:rsid w:val="001A360E"/>
    <w:rsid w:val="001A71D9"/>
    <w:rsid w:val="00225B02"/>
    <w:rsid w:val="002F340D"/>
    <w:rsid w:val="0030658F"/>
    <w:rsid w:val="00476272"/>
    <w:rsid w:val="004E10E2"/>
    <w:rsid w:val="00505539"/>
    <w:rsid w:val="00506189"/>
    <w:rsid w:val="005147C8"/>
    <w:rsid w:val="005B2AF3"/>
    <w:rsid w:val="005E4B36"/>
    <w:rsid w:val="00643CDA"/>
    <w:rsid w:val="00647941"/>
    <w:rsid w:val="006E1286"/>
    <w:rsid w:val="007D0955"/>
    <w:rsid w:val="00821D64"/>
    <w:rsid w:val="0083603B"/>
    <w:rsid w:val="00840A00"/>
    <w:rsid w:val="008B19D0"/>
    <w:rsid w:val="00915C38"/>
    <w:rsid w:val="00933B08"/>
    <w:rsid w:val="00944185"/>
    <w:rsid w:val="009B60D0"/>
    <w:rsid w:val="00AD3036"/>
    <w:rsid w:val="00B42813"/>
    <w:rsid w:val="00B43DB3"/>
    <w:rsid w:val="00B933C6"/>
    <w:rsid w:val="00BB0BD6"/>
    <w:rsid w:val="00C06759"/>
    <w:rsid w:val="00CF0BFA"/>
    <w:rsid w:val="00D66FC4"/>
    <w:rsid w:val="00D85E39"/>
    <w:rsid w:val="00DF6498"/>
    <w:rsid w:val="00E1684F"/>
    <w:rsid w:val="00E366D2"/>
    <w:rsid w:val="00E55BEF"/>
    <w:rsid w:val="00E8060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7883A"/>
  <w15:chartTrackingRefBased/>
  <w15:docId w15:val="{DA5715DA-D1ED-444A-9F6F-A19ADCEF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alweb">
    <w:name w:val="Normal (Web)"/>
    <w:basedOn w:val="Standaard"/>
    <w:uiPriority w:val="99"/>
    <w:semiHidden/>
    <w:unhideWhenUsed/>
    <w:rsid w:val="0030658F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styleId="Zwaar">
    <w:name w:val="Strong"/>
    <w:basedOn w:val="Standaardalinea-lettertype"/>
    <w:uiPriority w:val="22"/>
    <w:qFormat/>
    <w:rsid w:val="003065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418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k, T. (Tessa)</dc:creator>
  <cp:keywords/>
  <dc:description/>
  <cp:lastModifiedBy>Brik, T. (Tessa)</cp:lastModifiedBy>
  <cp:revision>7</cp:revision>
  <dcterms:created xsi:type="dcterms:W3CDTF">2025-02-10T12:42:00Z</dcterms:created>
  <dcterms:modified xsi:type="dcterms:W3CDTF">2025-03-10T15:23:00Z</dcterms:modified>
</cp:coreProperties>
</file>